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9E5" w:rsidRPr="00E82BFC" w:rsidRDefault="009E19E5" w:rsidP="009E19E5">
      <w:pPr>
        <w:spacing w:after="0" w:line="276" w:lineRule="auto"/>
        <w:rPr>
          <w:rFonts w:ascii="Segoe UI" w:eastAsia="Calibri" w:hAnsi="Segoe UI" w:cs="Times New Roman"/>
        </w:rPr>
      </w:pPr>
      <w:r w:rsidRPr="00E82BFC">
        <w:rPr>
          <w:rFonts w:ascii="Segoe UI" w:eastAsia="Calibri" w:hAnsi="Segoe UI" w:cs="Times New Roman"/>
          <w:b/>
        </w:rPr>
        <w:t>Supplementary table 1.</w:t>
      </w:r>
      <w:r w:rsidRPr="00E82BFC">
        <w:rPr>
          <w:rFonts w:ascii="Segoe UI" w:eastAsia="Calibri" w:hAnsi="Segoe UI" w:cs="Times New Roman"/>
        </w:rPr>
        <w:t xml:space="preserve"> Characteristics of responders vs. non-responders to questionnaires.</w:t>
      </w:r>
    </w:p>
    <w:tbl>
      <w:tblPr>
        <w:tblW w:w="8696" w:type="dxa"/>
        <w:tblInd w:w="93" w:type="dxa"/>
        <w:tblLook w:val="04A0" w:firstRow="1" w:lastRow="0" w:firstColumn="1" w:lastColumn="0" w:noHBand="0" w:noVBand="1"/>
      </w:tblPr>
      <w:tblGrid>
        <w:gridCol w:w="4302"/>
        <w:gridCol w:w="1967"/>
        <w:gridCol w:w="2427"/>
      </w:tblGrid>
      <w:tr w:rsidR="009E19E5" w:rsidRPr="005240DE" w:rsidTr="005278B9">
        <w:trPr>
          <w:trHeight w:val="310"/>
        </w:trPr>
        <w:tc>
          <w:tcPr>
            <w:tcW w:w="4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</w:rPr>
              <w:t>Questionnaire r</w:t>
            </w: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esponders (n=526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Non-responders</w:t>
            </w:r>
            <w:r>
              <w:rPr>
                <w:rFonts w:ascii="Segoe UI" w:eastAsia="Times New Roman" w:hAnsi="Segoe UI" w:cs="Segoe UI"/>
                <w:color w:val="000000"/>
                <w:sz w:val="20"/>
              </w:rPr>
              <w:t xml:space="preserve"> to questionnaires</w:t>
            </w: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 xml:space="preserve"> (n=479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/>
                <w:color w:val="000000"/>
                <w:sz w:val="20"/>
              </w:rPr>
              <w:t>Age (mean (SD)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59.0 (9.6)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56.8 (9.7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 xml:space="preserve">Type of </w:t>
            </w:r>
            <w:proofErr w:type="spellStart"/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>surgery</w:t>
            </w: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Breast conserving surgery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379 (72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352 (74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Mastectomy without breast reconstruction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104 (20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76 (16)</w:t>
            </w:r>
          </w:p>
        </w:tc>
      </w:tr>
      <w:tr w:rsidR="009E19E5" w:rsidRPr="008A696C" w:rsidTr="005278B9">
        <w:trPr>
          <w:trHeight w:val="183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Mastectomy followed by breast reconstruction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40 (8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42 (9)</w:t>
            </w:r>
          </w:p>
        </w:tc>
      </w:tr>
      <w:tr w:rsidR="009E19E5" w:rsidRPr="008A696C" w:rsidTr="005278B9">
        <w:trPr>
          <w:trHeight w:val="183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Unknown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3 (1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9 (2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 xml:space="preserve">Axillary </w:t>
            </w:r>
            <w:proofErr w:type="spellStart"/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>surgery</w:t>
            </w: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FF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Axillary lymph node dissection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141 (27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116 (24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FF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Sentinel Node Procedure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293 (56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276 (58)</w:t>
            </w:r>
          </w:p>
        </w:tc>
      </w:tr>
      <w:tr w:rsidR="009E19E5" w:rsidRPr="008A696C" w:rsidTr="005278B9">
        <w:trPr>
          <w:trHeight w:val="30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bCs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Cs/>
                <w:color w:val="000000"/>
                <w:sz w:val="20"/>
              </w:rPr>
              <w:t>Other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5 (1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5 (1)</w:t>
            </w:r>
          </w:p>
        </w:tc>
      </w:tr>
      <w:tr w:rsidR="009E19E5" w:rsidRPr="008A696C" w:rsidTr="005278B9">
        <w:trPr>
          <w:trHeight w:val="30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bCs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Cs/>
                <w:color w:val="000000"/>
                <w:sz w:val="20"/>
              </w:rPr>
              <w:t>No/unknown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87 (17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82 (17)</w:t>
            </w:r>
          </w:p>
        </w:tc>
      </w:tr>
      <w:tr w:rsidR="009E19E5" w:rsidRPr="008A696C" w:rsidTr="005278B9">
        <w:trPr>
          <w:trHeight w:val="30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  <w:vertAlign w:val="superscript"/>
              </w:rPr>
            </w:pP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 xml:space="preserve">Systemic </w:t>
            </w:r>
            <w:proofErr w:type="spellStart"/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>treatment</w:t>
            </w: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</w:tr>
      <w:tr w:rsidR="009E19E5" w:rsidRPr="008A696C" w:rsidTr="005278B9">
        <w:trPr>
          <w:trHeight w:val="293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Chemotherapy alone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83 (16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78 (16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Hormonal therapy alone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64 (12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42 (9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Both chemotherapy and hormonal therapy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47 (47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17 (45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  <w:vertAlign w:val="superscript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No (neo)adjuvant treatment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115 (22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126 (26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Unknown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17 (3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16 (3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 xml:space="preserve">Smoking 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Cs/>
                <w:color w:val="000000"/>
                <w:sz w:val="20"/>
              </w:rPr>
              <w:t>Never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39 (45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16 (45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Cs/>
                <w:color w:val="000000"/>
                <w:sz w:val="20"/>
              </w:rPr>
              <w:t>Current smoker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65 (12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69 (14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bCs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Cs/>
                <w:color w:val="000000"/>
                <w:sz w:val="20"/>
              </w:rPr>
              <w:t>Previous smoker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21 (42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192 (40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Unknown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1 (0.2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 (0.4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>Diabetes Mellitus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bCs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Cs/>
                <w:color w:val="000000"/>
                <w:sz w:val="20"/>
              </w:rPr>
              <w:t>Yes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41 (8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42 (9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bCs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Cs/>
                <w:color w:val="000000"/>
                <w:sz w:val="20"/>
              </w:rPr>
              <w:t>No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485 (92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437 (91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 xml:space="preserve">Body Mass Index (median 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>(I</w:t>
            </w: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>QR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>)</w:t>
            </w: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</w:rPr>
              <w:t>)</w:t>
            </w: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8.0 (6.8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8.3 (7.8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b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/>
                <w:color w:val="000000"/>
                <w:sz w:val="20"/>
              </w:rPr>
              <w:t xml:space="preserve">Radiotherapy </w:t>
            </w:r>
            <w:proofErr w:type="spellStart"/>
            <w:r w:rsidRPr="008A696C">
              <w:rPr>
                <w:rFonts w:ascii="Segoe UI" w:eastAsia="Times New Roman" w:hAnsi="Segoe UI" w:cs="Segoe UI"/>
                <w:b/>
                <w:color w:val="000000"/>
                <w:sz w:val="20"/>
              </w:rPr>
              <w:t>fractionation</w:t>
            </w:r>
            <w:r w:rsidRPr="008A696C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6-12 fractions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8 (2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7 (2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15-19 fractions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120 (23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111 (23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20"/>
              </w:rPr>
              <w:t>1-24</w:t>
            </w: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 xml:space="preserve"> fractions, </w:t>
            </w:r>
            <w:r>
              <w:rPr>
                <w:rFonts w:ascii="Segoe UI" w:eastAsia="Times New Roman" w:hAnsi="Segoe UI" w:cs="Segoe UI"/>
                <w:color w:val="000000"/>
                <w:sz w:val="20"/>
              </w:rPr>
              <w:t>including</w:t>
            </w: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 xml:space="preserve"> boost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>
              <w:rPr>
                <w:rFonts w:ascii="Segoe UI" w:eastAsia="Times New Roman" w:hAnsi="Segoe UI" w:cs="Segoe UI"/>
                <w:sz w:val="20"/>
              </w:rPr>
              <w:t>91</w:t>
            </w:r>
            <w:r w:rsidRPr="008A696C">
              <w:rPr>
                <w:rFonts w:ascii="Segoe UI" w:eastAsia="Times New Roman" w:hAnsi="Segoe UI" w:cs="Segoe UI"/>
                <w:sz w:val="20"/>
              </w:rPr>
              <w:t xml:space="preserve"> (</w:t>
            </w:r>
            <w:r>
              <w:rPr>
                <w:rFonts w:ascii="Segoe UI" w:eastAsia="Times New Roman" w:hAnsi="Segoe UI" w:cs="Segoe UI"/>
                <w:sz w:val="20"/>
              </w:rPr>
              <w:t>17</w:t>
            </w:r>
            <w:r w:rsidRPr="008A696C">
              <w:rPr>
                <w:rFonts w:ascii="Segoe UI" w:eastAsia="Times New Roman" w:hAnsi="Segoe UI" w:cs="Segoe UI"/>
                <w:sz w:val="20"/>
              </w:rPr>
              <w:t>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>
              <w:rPr>
                <w:rFonts w:ascii="Segoe UI" w:eastAsia="Times New Roman" w:hAnsi="Segoe UI" w:cs="Segoe UI"/>
                <w:sz w:val="20"/>
              </w:rPr>
              <w:t>85</w:t>
            </w:r>
            <w:r w:rsidRPr="008A696C">
              <w:rPr>
                <w:rFonts w:ascii="Segoe UI" w:eastAsia="Times New Roman" w:hAnsi="Segoe UI" w:cs="Segoe UI"/>
                <w:sz w:val="20"/>
              </w:rPr>
              <w:t xml:space="preserve"> (</w:t>
            </w:r>
            <w:r>
              <w:rPr>
                <w:rFonts w:ascii="Segoe UI" w:eastAsia="Times New Roman" w:hAnsi="Segoe UI" w:cs="Segoe UI"/>
                <w:sz w:val="20"/>
              </w:rPr>
              <w:t>18</w:t>
            </w:r>
            <w:r w:rsidRPr="008A696C">
              <w:rPr>
                <w:rFonts w:ascii="Segoe UI" w:eastAsia="Times New Roman" w:hAnsi="Segoe UI" w:cs="Segoe UI"/>
                <w:sz w:val="20"/>
              </w:rPr>
              <w:t>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</w:rPr>
              <w:t>20</w:t>
            </w: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-25 fractions, no boost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>
              <w:rPr>
                <w:rFonts w:ascii="Segoe UI" w:eastAsia="Times New Roman" w:hAnsi="Segoe UI" w:cs="Segoe UI"/>
                <w:sz w:val="20"/>
              </w:rPr>
              <w:t>63 (12</w:t>
            </w:r>
            <w:r w:rsidRPr="008A696C">
              <w:rPr>
                <w:rFonts w:ascii="Segoe UI" w:eastAsia="Times New Roman" w:hAnsi="Segoe UI" w:cs="Segoe UI"/>
                <w:sz w:val="20"/>
              </w:rPr>
              <w:t>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>
              <w:rPr>
                <w:rFonts w:ascii="Segoe UI" w:eastAsia="Times New Roman" w:hAnsi="Segoe UI" w:cs="Segoe UI"/>
                <w:sz w:val="20"/>
              </w:rPr>
              <w:t>59 (12</w:t>
            </w:r>
            <w:r w:rsidRPr="008A696C">
              <w:rPr>
                <w:rFonts w:ascii="Segoe UI" w:eastAsia="Times New Roman" w:hAnsi="Segoe UI" w:cs="Segoe UI"/>
                <w:sz w:val="20"/>
              </w:rPr>
              <w:t>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&gt;26 fractions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47 (9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41 (9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color w:val="000000"/>
                <w:sz w:val="20"/>
              </w:rPr>
              <w:t>Unknown</w:t>
            </w:r>
          </w:p>
        </w:tc>
        <w:tc>
          <w:tcPr>
            <w:tcW w:w="1967" w:type="dxa"/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197 (38)</w:t>
            </w:r>
          </w:p>
        </w:tc>
        <w:tc>
          <w:tcPr>
            <w:tcW w:w="2427" w:type="dxa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176 (37)</w:t>
            </w:r>
          </w:p>
        </w:tc>
      </w:tr>
      <w:tr w:rsidR="009E19E5" w:rsidRPr="008A696C" w:rsidTr="005278B9">
        <w:trPr>
          <w:trHeight w:val="270"/>
        </w:trPr>
        <w:tc>
          <w:tcPr>
            <w:tcW w:w="43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b/>
                <w:color w:val="000000"/>
                <w:sz w:val="20"/>
              </w:rPr>
            </w:pPr>
            <w:r w:rsidRPr="008A696C">
              <w:rPr>
                <w:rFonts w:ascii="Segoe UI" w:eastAsia="Times New Roman" w:hAnsi="Segoe UI" w:cs="Segoe UI"/>
                <w:b/>
                <w:color w:val="000000"/>
                <w:sz w:val="20"/>
              </w:rPr>
              <w:t>Months since radiotherapy (median(IQR))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48.0 (41)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9E19E5" w:rsidRPr="008A696C" w:rsidRDefault="009E19E5" w:rsidP="005278B9">
            <w:pPr>
              <w:spacing w:after="0" w:line="276" w:lineRule="auto"/>
              <w:rPr>
                <w:rFonts w:ascii="Segoe UI" w:eastAsia="Times New Roman" w:hAnsi="Segoe UI" w:cs="Segoe UI"/>
                <w:sz w:val="20"/>
              </w:rPr>
            </w:pPr>
            <w:r w:rsidRPr="008A696C">
              <w:rPr>
                <w:rFonts w:ascii="Segoe UI" w:eastAsia="Times New Roman" w:hAnsi="Segoe UI" w:cs="Segoe UI"/>
                <w:sz w:val="20"/>
              </w:rPr>
              <w:t>36.9 (31)</w:t>
            </w:r>
          </w:p>
        </w:tc>
      </w:tr>
    </w:tbl>
    <w:p w:rsidR="009E19E5" w:rsidRPr="008A696C" w:rsidRDefault="009E19E5" w:rsidP="009E19E5">
      <w:pPr>
        <w:spacing w:after="0" w:line="276" w:lineRule="auto"/>
        <w:rPr>
          <w:rFonts w:ascii="Segoe UI" w:eastAsia="Calibri" w:hAnsi="Segoe UI" w:cs="Times New Roman"/>
          <w:sz w:val="20"/>
        </w:rPr>
      </w:pPr>
      <w:r w:rsidRPr="008A696C">
        <w:rPr>
          <w:rFonts w:ascii="Segoe UI" w:eastAsia="Calibri" w:hAnsi="Segoe UI" w:cs="Times New Roman"/>
          <w:sz w:val="20"/>
        </w:rPr>
        <w:t xml:space="preserve">Numbers are shown as </w:t>
      </w:r>
      <w:proofErr w:type="gramStart"/>
      <w:r w:rsidRPr="008A696C">
        <w:rPr>
          <w:rFonts w:ascii="Segoe UI" w:eastAsia="Calibri" w:hAnsi="Segoe UI" w:cs="Times New Roman"/>
          <w:sz w:val="20"/>
        </w:rPr>
        <w:t>n(</w:t>
      </w:r>
      <w:proofErr w:type="gramEnd"/>
      <w:r w:rsidRPr="008A696C">
        <w:rPr>
          <w:rFonts w:ascii="Segoe UI" w:eastAsia="Calibri" w:hAnsi="Segoe UI" w:cs="Times New Roman"/>
          <w:sz w:val="20"/>
        </w:rPr>
        <w:t xml:space="preserve">%) unless stated otherwise. Continuous outcomes are shown as </w:t>
      </w:r>
      <w:proofErr w:type="gramStart"/>
      <w:r w:rsidRPr="008A696C">
        <w:rPr>
          <w:rFonts w:ascii="Segoe UI" w:eastAsia="Calibri" w:hAnsi="Segoe UI" w:cs="Times New Roman"/>
          <w:sz w:val="20"/>
        </w:rPr>
        <w:t>mean(</w:t>
      </w:r>
      <w:proofErr w:type="gramEnd"/>
      <w:r w:rsidRPr="008A696C">
        <w:rPr>
          <w:rFonts w:ascii="Segoe UI" w:eastAsia="Calibri" w:hAnsi="Segoe UI" w:cs="Times New Roman"/>
          <w:sz w:val="20"/>
        </w:rPr>
        <w:t>SD) when normally distribu</w:t>
      </w:r>
      <w:r>
        <w:rPr>
          <w:rFonts w:ascii="Segoe UI" w:eastAsia="Calibri" w:hAnsi="Segoe UI" w:cs="Times New Roman"/>
          <w:sz w:val="20"/>
        </w:rPr>
        <w:t xml:space="preserve">ted and median(IQR) otherwise. </w:t>
      </w:r>
      <w:r w:rsidRPr="008A696C">
        <w:rPr>
          <w:rFonts w:ascii="Segoe UI" w:eastAsia="Calibri" w:hAnsi="Segoe UI" w:cs="Times New Roman"/>
          <w:sz w:val="20"/>
        </w:rPr>
        <w:t xml:space="preserve">Responders </w:t>
      </w:r>
      <w:r>
        <w:rPr>
          <w:rFonts w:ascii="Segoe UI" w:eastAsia="Calibri" w:hAnsi="Segoe UI" w:cs="Times New Roman"/>
          <w:sz w:val="20"/>
        </w:rPr>
        <w:t>wa</w:t>
      </w:r>
      <w:r w:rsidRPr="008A696C">
        <w:rPr>
          <w:rFonts w:ascii="Segoe UI" w:eastAsia="Calibri" w:hAnsi="Segoe UI" w:cs="Times New Roman"/>
          <w:sz w:val="20"/>
        </w:rPr>
        <w:t xml:space="preserve">s defined as patients who filled in all questionnaires (i.e. baseline, at end of treatment and at </w:t>
      </w:r>
      <w:r>
        <w:rPr>
          <w:rFonts w:ascii="Segoe UI" w:eastAsia="Calibri" w:hAnsi="Segoe UI" w:cs="Times New Roman"/>
          <w:sz w:val="20"/>
        </w:rPr>
        <w:t xml:space="preserve">3 months </w:t>
      </w:r>
      <w:r w:rsidRPr="008A696C">
        <w:rPr>
          <w:rFonts w:ascii="Segoe UI" w:eastAsia="Calibri" w:hAnsi="Segoe UI" w:cs="Times New Roman"/>
          <w:sz w:val="20"/>
        </w:rPr>
        <w:t>follow-up</w:t>
      </w:r>
      <w:r>
        <w:rPr>
          <w:rFonts w:ascii="Segoe UI" w:eastAsia="Calibri" w:hAnsi="Segoe UI" w:cs="Times New Roman"/>
          <w:sz w:val="20"/>
        </w:rPr>
        <w:t xml:space="preserve"> after HBOT</w:t>
      </w:r>
      <w:r w:rsidRPr="008A696C">
        <w:rPr>
          <w:rFonts w:ascii="Segoe UI" w:eastAsia="Calibri" w:hAnsi="Segoe UI" w:cs="Times New Roman"/>
          <w:sz w:val="20"/>
        </w:rPr>
        <w:t>).</w:t>
      </w:r>
    </w:p>
    <w:p w:rsidR="009E19E5" w:rsidRPr="008A696C" w:rsidRDefault="009E19E5" w:rsidP="009E19E5">
      <w:pPr>
        <w:spacing w:after="0" w:line="276" w:lineRule="auto"/>
        <w:rPr>
          <w:rFonts w:ascii="Segoe UI" w:eastAsia="Calibri" w:hAnsi="Segoe UI" w:cs="Times New Roman"/>
          <w:sz w:val="20"/>
        </w:rPr>
      </w:pPr>
      <w:proofErr w:type="gramStart"/>
      <w:r w:rsidRPr="008A696C">
        <w:rPr>
          <w:rFonts w:ascii="Segoe UI" w:eastAsia="Calibri" w:hAnsi="Segoe UI" w:cs="Times New Roman"/>
          <w:sz w:val="20"/>
          <w:vertAlign w:val="superscript"/>
        </w:rPr>
        <w:t>a</w:t>
      </w:r>
      <w:proofErr w:type="gramEnd"/>
      <w:r>
        <w:rPr>
          <w:rFonts w:ascii="Segoe UI" w:eastAsia="Calibri" w:hAnsi="Segoe UI" w:cs="Times New Roman"/>
          <w:sz w:val="20"/>
          <w:vertAlign w:val="superscript"/>
        </w:rPr>
        <w:t xml:space="preserve"> </w:t>
      </w:r>
      <w:r w:rsidRPr="008A696C">
        <w:rPr>
          <w:rFonts w:ascii="Segoe UI" w:eastAsia="Calibri" w:hAnsi="Segoe UI" w:cs="Times New Roman"/>
          <w:sz w:val="20"/>
        </w:rPr>
        <w:t xml:space="preserve">Total percentage other than 100% due to rounding. </w:t>
      </w:r>
      <w:proofErr w:type="gramStart"/>
      <w:r w:rsidRPr="008A696C">
        <w:rPr>
          <w:rFonts w:ascii="Segoe UI" w:eastAsia="Calibri" w:hAnsi="Segoe UI" w:cs="Times New Roman"/>
          <w:sz w:val="20"/>
          <w:vertAlign w:val="superscript"/>
        </w:rPr>
        <w:t>b</w:t>
      </w:r>
      <w:proofErr w:type="gramEnd"/>
      <w:r w:rsidRPr="008A696C">
        <w:rPr>
          <w:rFonts w:ascii="Segoe UI" w:eastAsia="Calibri" w:hAnsi="Segoe UI" w:cs="Times New Roman"/>
          <w:sz w:val="20"/>
        </w:rPr>
        <w:t xml:space="preserve"> Calculated as weight/height</w:t>
      </w:r>
      <w:r w:rsidRPr="008A696C">
        <w:rPr>
          <w:rFonts w:ascii="Segoe UI" w:eastAsia="Calibri" w:hAnsi="Segoe UI" w:cs="Times New Roman"/>
          <w:sz w:val="20"/>
          <w:vertAlign w:val="superscript"/>
        </w:rPr>
        <w:t>2</w:t>
      </w:r>
    </w:p>
    <w:p w:rsidR="009E19E5" w:rsidRPr="008A696C" w:rsidRDefault="009E19E5" w:rsidP="009E19E5">
      <w:pPr>
        <w:spacing w:after="0" w:line="276" w:lineRule="auto"/>
        <w:rPr>
          <w:rFonts w:ascii="Segoe UI" w:eastAsia="Calibri" w:hAnsi="Segoe UI" w:cs="Times New Roman"/>
          <w:sz w:val="20"/>
        </w:rPr>
      </w:pPr>
      <w:r w:rsidRPr="008A696C">
        <w:rPr>
          <w:rFonts w:ascii="Segoe UI" w:eastAsia="Calibri" w:hAnsi="Segoe UI" w:cs="Times New Roman"/>
          <w:sz w:val="20"/>
        </w:rPr>
        <w:lastRenderedPageBreak/>
        <w:t>Abbreviations: IQR interquartile range, SD standard deviation</w:t>
      </w:r>
    </w:p>
    <w:p w:rsidR="009E19E5" w:rsidRDefault="009E19E5" w:rsidP="009E19E5">
      <w:pPr>
        <w:spacing w:after="0" w:line="276" w:lineRule="auto"/>
        <w:rPr>
          <w:rFonts w:ascii="Segoe UI" w:eastAsia="Calibri" w:hAnsi="Segoe UI" w:cs="Times New Roman"/>
        </w:rPr>
      </w:pPr>
      <w:r>
        <w:rPr>
          <w:rFonts w:ascii="Segoe UI" w:eastAsia="Calibri" w:hAnsi="Segoe UI" w:cs="Times New Roman"/>
        </w:rPr>
        <w:br w:type="column"/>
      </w:r>
      <w:r w:rsidRPr="00793977">
        <w:rPr>
          <w:rFonts w:ascii="Segoe UI" w:hAnsi="Segoe UI" w:cs="Segoe UI"/>
          <w:b/>
          <w:noProof/>
          <w:szCs w:val="24"/>
        </w:rPr>
        <w:lastRenderedPageBreak/>
        <w:t>Supplementary table 2.</w:t>
      </w:r>
      <w:r>
        <w:rPr>
          <w:rFonts w:ascii="Segoe UI" w:hAnsi="Segoe UI" w:cs="Segoe UI"/>
          <w:noProof/>
          <w:szCs w:val="24"/>
        </w:rPr>
        <w:t xml:space="preserve"> </w:t>
      </w:r>
      <w:r w:rsidRPr="00E82BFC">
        <w:rPr>
          <w:rFonts w:ascii="Segoe UI" w:eastAsia="Calibri" w:hAnsi="Segoe UI" w:cs="Times New Roman"/>
        </w:rPr>
        <w:t>The effect of hyperbaric oxygen therapy on pain, bre</w:t>
      </w:r>
      <w:r>
        <w:rPr>
          <w:rFonts w:ascii="Segoe UI" w:eastAsia="Calibri" w:hAnsi="Segoe UI" w:cs="Times New Roman"/>
        </w:rPr>
        <w:t>ast symptoms and arm symptoms using all available cases vs. complete cases</w:t>
      </w:r>
    </w:p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44"/>
        <w:gridCol w:w="719"/>
        <w:gridCol w:w="882"/>
        <w:gridCol w:w="878"/>
        <w:gridCol w:w="709"/>
        <w:gridCol w:w="992"/>
        <w:gridCol w:w="830"/>
        <w:gridCol w:w="709"/>
        <w:gridCol w:w="850"/>
        <w:gridCol w:w="850"/>
      </w:tblGrid>
      <w:tr w:rsidR="009E19E5" w:rsidRPr="0069558D" w:rsidTr="005278B9">
        <w:tc>
          <w:tcPr>
            <w:tcW w:w="1134" w:type="dxa"/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</w:p>
        </w:tc>
        <w:tc>
          <w:tcPr>
            <w:tcW w:w="2479" w:type="dxa"/>
            <w:gridSpan w:val="3"/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b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b/>
                <w:sz w:val="20"/>
                <w:lang w:val="en-US"/>
              </w:rPr>
              <w:t>Pain</w:t>
            </w:r>
          </w:p>
        </w:tc>
        <w:tc>
          <w:tcPr>
            <w:tcW w:w="2531" w:type="dxa"/>
            <w:gridSpan w:val="3"/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b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b/>
                <w:sz w:val="20"/>
                <w:lang w:val="en-US"/>
              </w:rPr>
              <w:t>Breast symptoms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b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b/>
                <w:sz w:val="20"/>
                <w:lang w:val="en-US"/>
              </w:rPr>
              <w:t>Arm symptoms</w:t>
            </w:r>
          </w:p>
        </w:tc>
      </w:tr>
      <w:tr w:rsidR="009E19E5" w:rsidRPr="0069558D" w:rsidTr="005278B9"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>
              <w:rPr>
                <w:rFonts w:ascii="Segoe UI" w:eastAsia="Calibri" w:hAnsi="Segoe UI" w:cs="Times New Roman"/>
                <w:sz w:val="20"/>
                <w:lang w:val="en-US"/>
              </w:rPr>
              <w:t>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>
              <w:rPr>
                <w:rFonts w:ascii="Segoe UI" w:eastAsia="Calibri" w:hAnsi="Segoe UI" w:cs="Times New Roman"/>
                <w:sz w:val="20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>
              <w:rPr>
                <w:rFonts w:ascii="Segoe UI" w:eastAsia="Calibri" w:hAnsi="Segoe UI" w:cs="Times New Roman"/>
                <w:sz w:val="20"/>
                <w:lang w:val="en-US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>
              <w:rPr>
                <w:rFonts w:ascii="Segoe UI" w:eastAsia="Calibri" w:hAnsi="Segoe UI" w:cs="Times New Roman"/>
                <w:sz w:val="20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>
              <w:rPr>
                <w:rFonts w:ascii="Segoe UI" w:eastAsia="Calibri" w:hAnsi="Segoe UI" w:cs="Times New Roman"/>
                <w:sz w:val="20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>
              <w:rPr>
                <w:rFonts w:ascii="Segoe UI" w:eastAsia="Calibri" w:hAnsi="Segoe UI" w:cs="Times New Roman"/>
                <w:sz w:val="20"/>
                <w:lang w:val="en-US"/>
              </w:rPr>
              <w:t>5</w:t>
            </w:r>
          </w:p>
        </w:tc>
      </w:tr>
      <w:tr w:rsidR="009E19E5" w:rsidRPr="0069558D" w:rsidTr="005278B9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All available cases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 xml:space="preserve">Mean 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43.4</w:t>
            </w:r>
          </w:p>
        </w:tc>
        <w:tc>
          <w:tcPr>
            <w:tcW w:w="882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0.5</w:t>
            </w:r>
          </w:p>
        </w:tc>
        <w:tc>
          <w:tcPr>
            <w:tcW w:w="878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9.7</w:t>
            </w:r>
          </w:p>
        </w:tc>
        <w:tc>
          <w:tcPr>
            <w:tcW w:w="709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44.6</w:t>
            </w:r>
          </w:p>
        </w:tc>
        <w:tc>
          <w:tcPr>
            <w:tcW w:w="992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9.4</w:t>
            </w:r>
          </w:p>
        </w:tc>
        <w:tc>
          <w:tcPr>
            <w:tcW w:w="83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8.9</w:t>
            </w:r>
          </w:p>
        </w:tc>
        <w:tc>
          <w:tcPr>
            <w:tcW w:w="709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8.2</w:t>
            </w:r>
          </w:p>
        </w:tc>
        <w:tc>
          <w:tcPr>
            <w:tcW w:w="85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6.0</w:t>
            </w:r>
          </w:p>
        </w:tc>
        <w:tc>
          <w:tcPr>
            <w:tcW w:w="85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7.4</w:t>
            </w:r>
          </w:p>
        </w:tc>
      </w:tr>
      <w:tr w:rsidR="009E19E5" w:rsidRPr="0069558D" w:rsidTr="005278B9">
        <w:tc>
          <w:tcPr>
            <w:tcW w:w="1134" w:type="dxa"/>
            <w:vMerge/>
          </w:tcPr>
          <w:p w:rsidR="009E19E5" w:rsidRPr="0069558D" w:rsidRDefault="009E19E5" w:rsidP="005278B9">
            <w:pPr>
              <w:pStyle w:val="NoSpacing"/>
              <w:spacing w:line="360" w:lineRule="auto"/>
              <w:rPr>
                <w:rFonts w:ascii="Segoe UI" w:eastAsia="Calibri" w:hAnsi="Segoe UI" w:cs="Times New Roman"/>
                <w:sz w:val="20"/>
                <w:lang w:val="en-US"/>
              </w:rPr>
            </w:pPr>
          </w:p>
        </w:tc>
        <w:tc>
          <w:tcPr>
            <w:tcW w:w="944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n</w:t>
            </w:r>
          </w:p>
        </w:tc>
        <w:tc>
          <w:tcPr>
            <w:tcW w:w="719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951</w:t>
            </w:r>
          </w:p>
        </w:tc>
        <w:tc>
          <w:tcPr>
            <w:tcW w:w="882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842</w:t>
            </w:r>
          </w:p>
        </w:tc>
        <w:tc>
          <w:tcPr>
            <w:tcW w:w="878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567</w:t>
            </w:r>
          </w:p>
        </w:tc>
        <w:tc>
          <w:tcPr>
            <w:tcW w:w="709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921</w:t>
            </w:r>
          </w:p>
        </w:tc>
        <w:tc>
          <w:tcPr>
            <w:tcW w:w="992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809</w:t>
            </w:r>
          </w:p>
        </w:tc>
        <w:tc>
          <w:tcPr>
            <w:tcW w:w="83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566</w:t>
            </w:r>
          </w:p>
        </w:tc>
        <w:tc>
          <w:tcPr>
            <w:tcW w:w="709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919</w:t>
            </w:r>
          </w:p>
        </w:tc>
        <w:tc>
          <w:tcPr>
            <w:tcW w:w="85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811</w:t>
            </w:r>
          </w:p>
        </w:tc>
        <w:tc>
          <w:tcPr>
            <w:tcW w:w="85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565</w:t>
            </w:r>
          </w:p>
        </w:tc>
      </w:tr>
      <w:tr w:rsidR="009E19E5" w:rsidRPr="0069558D" w:rsidTr="005278B9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rPr>
                <w:rFonts w:ascii="Segoe UI" w:eastAsia="Calibri" w:hAnsi="Segoe UI" w:cs="Times New Roman"/>
                <w:sz w:val="20"/>
                <w:lang w:val="en-US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p-value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Ref.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</w:tr>
      <w:tr w:rsidR="009E19E5" w:rsidRPr="0069558D" w:rsidTr="005278B9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Complete case analysis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 xml:space="preserve">Mean 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42.4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0.6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9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44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0.4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8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7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6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27.4</w:t>
            </w:r>
          </w:p>
        </w:tc>
      </w:tr>
      <w:tr w:rsidR="009E19E5" w:rsidRPr="0069558D" w:rsidTr="005278B9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</w:p>
        </w:tc>
        <w:tc>
          <w:tcPr>
            <w:tcW w:w="944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n</w:t>
            </w:r>
          </w:p>
        </w:tc>
        <w:tc>
          <w:tcPr>
            <w:tcW w:w="719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  <w:tc>
          <w:tcPr>
            <w:tcW w:w="882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  <w:tc>
          <w:tcPr>
            <w:tcW w:w="878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  <w:tc>
          <w:tcPr>
            <w:tcW w:w="709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  <w:tc>
          <w:tcPr>
            <w:tcW w:w="992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  <w:tc>
          <w:tcPr>
            <w:tcW w:w="83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  <w:tc>
          <w:tcPr>
            <w:tcW w:w="709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  <w:tc>
          <w:tcPr>
            <w:tcW w:w="85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  <w:tc>
          <w:tcPr>
            <w:tcW w:w="850" w:type="dxa"/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352</w:t>
            </w:r>
          </w:p>
        </w:tc>
      </w:tr>
      <w:tr w:rsidR="009E19E5" w:rsidRPr="0069558D" w:rsidTr="005278B9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p-value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Ref.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Ref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E19E5" w:rsidRPr="0069558D" w:rsidRDefault="009E19E5" w:rsidP="005278B9">
            <w:pPr>
              <w:pStyle w:val="NoSpacing"/>
              <w:spacing w:line="360" w:lineRule="auto"/>
              <w:jc w:val="both"/>
              <w:rPr>
                <w:rFonts w:ascii="Segoe UI" w:eastAsia="Calibri" w:hAnsi="Segoe UI" w:cs="Times New Roman"/>
                <w:sz w:val="20"/>
                <w:lang w:val="en-US"/>
              </w:rPr>
            </w:pPr>
            <w:r w:rsidRPr="0069558D">
              <w:rPr>
                <w:rFonts w:ascii="Segoe UI" w:eastAsia="Calibri" w:hAnsi="Segoe UI" w:cs="Times New Roman"/>
                <w:sz w:val="20"/>
                <w:lang w:val="en-US"/>
              </w:rPr>
              <w:t>&lt;0.001</w:t>
            </w:r>
          </w:p>
        </w:tc>
      </w:tr>
    </w:tbl>
    <w:p w:rsidR="009E19E5" w:rsidRDefault="009E19E5" w:rsidP="009E19E5">
      <w:pPr>
        <w:spacing w:after="0" w:line="276" w:lineRule="auto"/>
        <w:rPr>
          <w:rFonts w:ascii="Segoe UI" w:eastAsia="Calibri" w:hAnsi="Segoe UI" w:cs="Times New Roman"/>
        </w:rPr>
      </w:pPr>
      <w:r>
        <w:rPr>
          <w:rFonts w:ascii="Segoe UI" w:eastAsia="Calibri" w:hAnsi="Segoe UI" w:cs="Times New Roman"/>
          <w:sz w:val="20"/>
        </w:rPr>
        <w:t xml:space="preserve">Time: </w:t>
      </w:r>
      <w:r w:rsidRPr="00E82BFC">
        <w:rPr>
          <w:rFonts w:ascii="Segoe UI" w:eastAsia="Calibri" w:hAnsi="Segoe UI" w:cs="Times New Roman"/>
          <w:sz w:val="20"/>
        </w:rPr>
        <w:t>0 = baseline</w:t>
      </w:r>
      <w:r>
        <w:rPr>
          <w:rFonts w:ascii="Segoe UI" w:eastAsia="Calibri" w:hAnsi="Segoe UI" w:cs="Times New Roman"/>
          <w:sz w:val="20"/>
        </w:rPr>
        <w:t xml:space="preserve"> (i.e. prior to HBOT), 2 = end HBOT, 5</w:t>
      </w:r>
      <w:r w:rsidRPr="00E82BFC">
        <w:rPr>
          <w:rFonts w:ascii="Segoe UI" w:eastAsia="Calibri" w:hAnsi="Segoe UI" w:cs="Times New Roman"/>
          <w:sz w:val="20"/>
        </w:rPr>
        <w:t xml:space="preserve"> = </w:t>
      </w:r>
      <w:r>
        <w:rPr>
          <w:rFonts w:ascii="Segoe UI" w:eastAsia="Calibri" w:hAnsi="Segoe UI" w:cs="Times New Roman"/>
          <w:sz w:val="20"/>
        </w:rPr>
        <w:t>three</w:t>
      </w:r>
      <w:r w:rsidRPr="00E82BFC">
        <w:rPr>
          <w:rFonts w:ascii="Segoe UI" w:eastAsia="Calibri" w:hAnsi="Segoe UI" w:cs="Times New Roman"/>
          <w:sz w:val="20"/>
        </w:rPr>
        <w:t xml:space="preserve"> months </w:t>
      </w:r>
      <w:r>
        <w:rPr>
          <w:rFonts w:ascii="Segoe UI" w:eastAsia="Calibri" w:hAnsi="Segoe UI" w:cs="Times New Roman"/>
          <w:sz w:val="20"/>
        </w:rPr>
        <w:t>after HBOT</w:t>
      </w:r>
      <w:r w:rsidRPr="00E82BFC">
        <w:rPr>
          <w:rFonts w:ascii="Segoe UI" w:eastAsia="Calibri" w:hAnsi="Segoe UI" w:cs="Times New Roman"/>
        </w:rPr>
        <w:t xml:space="preserve"> </w:t>
      </w:r>
    </w:p>
    <w:p w:rsidR="009E19E5" w:rsidRPr="00793977" w:rsidRDefault="009E19E5" w:rsidP="009E19E5">
      <w:pPr>
        <w:spacing w:after="0" w:line="276" w:lineRule="auto"/>
        <w:rPr>
          <w:rFonts w:ascii="Segoe UI" w:eastAsia="Calibri" w:hAnsi="Segoe UI" w:cs="Times New Roman"/>
          <w:sz w:val="20"/>
          <w:szCs w:val="20"/>
        </w:rPr>
      </w:pPr>
      <w:r>
        <w:rPr>
          <w:rFonts w:ascii="Segoe UI" w:eastAsia="Calibri" w:hAnsi="Segoe UI" w:cs="Times New Roman"/>
          <w:sz w:val="20"/>
          <w:szCs w:val="20"/>
        </w:rPr>
        <w:t>Ref. = reference category</w:t>
      </w:r>
    </w:p>
    <w:p w:rsidR="009E19E5" w:rsidRPr="00793977" w:rsidRDefault="009E19E5" w:rsidP="009E19E5">
      <w:pPr>
        <w:pStyle w:val="NoSpacing"/>
        <w:spacing w:line="276" w:lineRule="auto"/>
        <w:jc w:val="both"/>
        <w:rPr>
          <w:rFonts w:ascii="Segoe UI" w:eastAsia="Calibri" w:hAnsi="Segoe UI" w:cs="Times New Roman"/>
          <w:sz w:val="20"/>
          <w:szCs w:val="20"/>
          <w:lang w:val="en-US"/>
        </w:rPr>
      </w:pPr>
      <w:r w:rsidRPr="00793977">
        <w:rPr>
          <w:rFonts w:ascii="Segoe UI" w:eastAsia="Calibri" w:hAnsi="Segoe UI" w:cs="Times New Roman"/>
          <w:sz w:val="20"/>
          <w:szCs w:val="20"/>
          <w:lang w:val="en-US"/>
        </w:rPr>
        <w:t xml:space="preserve">A complete case </w:t>
      </w:r>
      <w:r>
        <w:rPr>
          <w:rFonts w:ascii="Segoe UI" w:eastAsia="Calibri" w:hAnsi="Segoe UI" w:cs="Times New Roman"/>
          <w:sz w:val="20"/>
          <w:szCs w:val="20"/>
          <w:lang w:val="en-US"/>
        </w:rPr>
        <w:t>wa</w:t>
      </w:r>
      <w:r w:rsidRPr="00793977">
        <w:rPr>
          <w:rFonts w:ascii="Segoe UI" w:eastAsia="Calibri" w:hAnsi="Segoe UI" w:cs="Times New Roman"/>
          <w:sz w:val="20"/>
          <w:szCs w:val="20"/>
          <w:lang w:val="en-US"/>
        </w:rPr>
        <w:t xml:space="preserve">s defined as a patient who filled in the EORTC questionnaires on all time points. Differences between T0 and resp. T1 and T2 were calculated using </w:t>
      </w:r>
      <w:r>
        <w:rPr>
          <w:rFonts w:ascii="Segoe UI" w:eastAsia="Calibri" w:hAnsi="Segoe UI" w:cs="Times New Roman"/>
          <w:sz w:val="20"/>
          <w:szCs w:val="20"/>
          <w:lang w:val="en-US"/>
        </w:rPr>
        <w:t xml:space="preserve">a </w:t>
      </w:r>
      <w:r w:rsidRPr="00793977">
        <w:rPr>
          <w:rFonts w:ascii="Segoe UI" w:eastAsia="Calibri" w:hAnsi="Segoe UI" w:cs="Times New Roman"/>
          <w:sz w:val="20"/>
          <w:szCs w:val="20"/>
          <w:lang w:val="en-US"/>
        </w:rPr>
        <w:t>Wilcoxon rank test.</w:t>
      </w:r>
    </w:p>
    <w:p w:rsidR="009E19E5" w:rsidRPr="00793977" w:rsidRDefault="009E19E5" w:rsidP="009E19E5">
      <w:pPr>
        <w:pStyle w:val="NoSpacing"/>
        <w:spacing w:line="276" w:lineRule="auto"/>
        <w:jc w:val="both"/>
        <w:rPr>
          <w:rFonts w:ascii="Segoe UI" w:eastAsia="Calibri" w:hAnsi="Segoe UI" w:cs="Times New Roman"/>
          <w:sz w:val="20"/>
          <w:szCs w:val="20"/>
          <w:lang w:val="en-US"/>
        </w:rPr>
      </w:pPr>
      <w:r w:rsidRPr="00793977">
        <w:rPr>
          <w:rFonts w:ascii="Segoe UI" w:eastAsia="Calibri" w:hAnsi="Segoe UI" w:cs="Times New Roman"/>
          <w:sz w:val="20"/>
          <w:szCs w:val="20"/>
          <w:lang w:val="en-US"/>
        </w:rPr>
        <w:t>Pain, breast symptoms and arm symptoms were calculated by means of the EORTC QLQ C30 and BR23. Scores ranged from 0-100. A higher score indicate</w:t>
      </w:r>
      <w:r>
        <w:rPr>
          <w:rFonts w:ascii="Segoe UI" w:eastAsia="Calibri" w:hAnsi="Segoe UI" w:cs="Times New Roman"/>
          <w:sz w:val="20"/>
          <w:szCs w:val="20"/>
          <w:lang w:val="en-US"/>
        </w:rPr>
        <w:t>d</w:t>
      </w:r>
      <w:r w:rsidRPr="00793977">
        <w:rPr>
          <w:rFonts w:ascii="Segoe UI" w:eastAsia="Calibri" w:hAnsi="Segoe UI" w:cs="Times New Roman"/>
          <w:sz w:val="20"/>
          <w:szCs w:val="20"/>
          <w:lang w:val="en-US"/>
        </w:rPr>
        <w:t xml:space="preserve"> more symptoms. </w:t>
      </w:r>
    </w:p>
    <w:p w:rsidR="009E19E5" w:rsidRPr="00793977" w:rsidRDefault="009E19E5" w:rsidP="009E19E5">
      <w:pPr>
        <w:spacing w:after="0" w:line="276" w:lineRule="auto"/>
        <w:rPr>
          <w:rFonts w:ascii="Segoe UI" w:eastAsia="Calibri" w:hAnsi="Segoe UI" w:cs="Times New Roman"/>
          <w:sz w:val="20"/>
          <w:szCs w:val="20"/>
        </w:rPr>
      </w:pPr>
      <w:r w:rsidRPr="00793977">
        <w:rPr>
          <w:rFonts w:ascii="Segoe UI" w:eastAsia="Calibri" w:hAnsi="Segoe UI" w:cs="Times New Roman"/>
          <w:sz w:val="20"/>
          <w:szCs w:val="20"/>
        </w:rPr>
        <w:t xml:space="preserve"> </w:t>
      </w:r>
    </w:p>
    <w:p w:rsidR="00600C12" w:rsidRDefault="00600C12">
      <w:bookmarkStart w:id="0" w:name="_GoBack"/>
      <w:bookmarkEnd w:id="0"/>
    </w:p>
    <w:sectPr w:rsidR="00600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9E5"/>
    <w:rsid w:val="000204CF"/>
    <w:rsid w:val="000253C5"/>
    <w:rsid w:val="0003004F"/>
    <w:rsid w:val="000320C9"/>
    <w:rsid w:val="0003270D"/>
    <w:rsid w:val="000359DC"/>
    <w:rsid w:val="00036978"/>
    <w:rsid w:val="00046A26"/>
    <w:rsid w:val="00050D8E"/>
    <w:rsid w:val="0007701F"/>
    <w:rsid w:val="00084954"/>
    <w:rsid w:val="00087913"/>
    <w:rsid w:val="00090AA8"/>
    <w:rsid w:val="000A2124"/>
    <w:rsid w:val="000A5EE5"/>
    <w:rsid w:val="000A625C"/>
    <w:rsid w:val="000A66C3"/>
    <w:rsid w:val="000C1A9E"/>
    <w:rsid w:val="000C2699"/>
    <w:rsid w:val="000C2DE5"/>
    <w:rsid w:val="000E0773"/>
    <w:rsid w:val="000E7B12"/>
    <w:rsid w:val="000F12B8"/>
    <w:rsid w:val="000F4EEC"/>
    <w:rsid w:val="00101656"/>
    <w:rsid w:val="00103B76"/>
    <w:rsid w:val="0010550D"/>
    <w:rsid w:val="00110BF3"/>
    <w:rsid w:val="00121B92"/>
    <w:rsid w:val="00122F2D"/>
    <w:rsid w:val="0013334A"/>
    <w:rsid w:val="00137980"/>
    <w:rsid w:val="001413CE"/>
    <w:rsid w:val="001424C3"/>
    <w:rsid w:val="00143717"/>
    <w:rsid w:val="001455A5"/>
    <w:rsid w:val="001504F2"/>
    <w:rsid w:val="001530DF"/>
    <w:rsid w:val="001600A1"/>
    <w:rsid w:val="001608E7"/>
    <w:rsid w:val="001751F0"/>
    <w:rsid w:val="001829B4"/>
    <w:rsid w:val="001830C2"/>
    <w:rsid w:val="00183DA7"/>
    <w:rsid w:val="00184F34"/>
    <w:rsid w:val="0019249D"/>
    <w:rsid w:val="00196BBA"/>
    <w:rsid w:val="001A250E"/>
    <w:rsid w:val="001B0F8A"/>
    <w:rsid w:val="001B1055"/>
    <w:rsid w:val="001B5778"/>
    <w:rsid w:val="001B7140"/>
    <w:rsid w:val="001C61F3"/>
    <w:rsid w:val="001D284E"/>
    <w:rsid w:val="001D5E21"/>
    <w:rsid w:val="001E03B3"/>
    <w:rsid w:val="001E255A"/>
    <w:rsid w:val="001E417F"/>
    <w:rsid w:val="001E4562"/>
    <w:rsid w:val="001F08A7"/>
    <w:rsid w:val="001F31FA"/>
    <w:rsid w:val="00202AED"/>
    <w:rsid w:val="00204907"/>
    <w:rsid w:val="0020707A"/>
    <w:rsid w:val="002077ED"/>
    <w:rsid w:val="0020785D"/>
    <w:rsid w:val="00214FC9"/>
    <w:rsid w:val="002215D8"/>
    <w:rsid w:val="00222457"/>
    <w:rsid w:val="00227076"/>
    <w:rsid w:val="00232EF5"/>
    <w:rsid w:val="00234D40"/>
    <w:rsid w:val="002405DA"/>
    <w:rsid w:val="00241145"/>
    <w:rsid w:val="00247174"/>
    <w:rsid w:val="00252785"/>
    <w:rsid w:val="0025543A"/>
    <w:rsid w:val="00260FEF"/>
    <w:rsid w:val="00262345"/>
    <w:rsid w:val="00270F7F"/>
    <w:rsid w:val="0027209E"/>
    <w:rsid w:val="002747DC"/>
    <w:rsid w:val="002763A8"/>
    <w:rsid w:val="00276FD0"/>
    <w:rsid w:val="00277033"/>
    <w:rsid w:val="00290FA7"/>
    <w:rsid w:val="00291B3B"/>
    <w:rsid w:val="00296692"/>
    <w:rsid w:val="00297DE0"/>
    <w:rsid w:val="002A2313"/>
    <w:rsid w:val="002B35B5"/>
    <w:rsid w:val="002B4A6C"/>
    <w:rsid w:val="002B58C5"/>
    <w:rsid w:val="002B78F8"/>
    <w:rsid w:val="002C169C"/>
    <w:rsid w:val="002C3FD6"/>
    <w:rsid w:val="002C7D9E"/>
    <w:rsid w:val="002D076F"/>
    <w:rsid w:val="002D7A73"/>
    <w:rsid w:val="002E22E8"/>
    <w:rsid w:val="002E2A80"/>
    <w:rsid w:val="002E4CB0"/>
    <w:rsid w:val="002E65E3"/>
    <w:rsid w:val="002F0319"/>
    <w:rsid w:val="003000CE"/>
    <w:rsid w:val="00312B90"/>
    <w:rsid w:val="00325ACD"/>
    <w:rsid w:val="00334E8A"/>
    <w:rsid w:val="00336053"/>
    <w:rsid w:val="00342816"/>
    <w:rsid w:val="003438D3"/>
    <w:rsid w:val="0034791C"/>
    <w:rsid w:val="0035010E"/>
    <w:rsid w:val="00352C8B"/>
    <w:rsid w:val="00353A58"/>
    <w:rsid w:val="00360E4E"/>
    <w:rsid w:val="003636E5"/>
    <w:rsid w:val="00373363"/>
    <w:rsid w:val="0038724E"/>
    <w:rsid w:val="00391E4F"/>
    <w:rsid w:val="00395123"/>
    <w:rsid w:val="003A3185"/>
    <w:rsid w:val="003B00CD"/>
    <w:rsid w:val="003B2A20"/>
    <w:rsid w:val="003B49AC"/>
    <w:rsid w:val="003C1C5F"/>
    <w:rsid w:val="003C1D41"/>
    <w:rsid w:val="003C311B"/>
    <w:rsid w:val="003C3D0E"/>
    <w:rsid w:val="003D37C4"/>
    <w:rsid w:val="003E17EE"/>
    <w:rsid w:val="003E349E"/>
    <w:rsid w:val="003E6658"/>
    <w:rsid w:val="003F1900"/>
    <w:rsid w:val="003F2844"/>
    <w:rsid w:val="003F2FF5"/>
    <w:rsid w:val="003F399C"/>
    <w:rsid w:val="004029D1"/>
    <w:rsid w:val="00410183"/>
    <w:rsid w:val="0041038A"/>
    <w:rsid w:val="00412130"/>
    <w:rsid w:val="00415F0B"/>
    <w:rsid w:val="00417EC6"/>
    <w:rsid w:val="00423F60"/>
    <w:rsid w:val="004309FE"/>
    <w:rsid w:val="0043353E"/>
    <w:rsid w:val="004441E8"/>
    <w:rsid w:val="00445C80"/>
    <w:rsid w:val="00450552"/>
    <w:rsid w:val="004548B4"/>
    <w:rsid w:val="0045523C"/>
    <w:rsid w:val="004560B1"/>
    <w:rsid w:val="0045657B"/>
    <w:rsid w:val="00462939"/>
    <w:rsid w:val="00462B9D"/>
    <w:rsid w:val="00472CCD"/>
    <w:rsid w:val="004850A2"/>
    <w:rsid w:val="004861CE"/>
    <w:rsid w:val="00495061"/>
    <w:rsid w:val="0049740B"/>
    <w:rsid w:val="004A04B5"/>
    <w:rsid w:val="004A0A0E"/>
    <w:rsid w:val="004A31B9"/>
    <w:rsid w:val="004A5A3C"/>
    <w:rsid w:val="004A6BB6"/>
    <w:rsid w:val="004B239E"/>
    <w:rsid w:val="004B4823"/>
    <w:rsid w:val="004C1333"/>
    <w:rsid w:val="004C1E2D"/>
    <w:rsid w:val="004C4B00"/>
    <w:rsid w:val="004C4E72"/>
    <w:rsid w:val="004D28C1"/>
    <w:rsid w:val="004D45A0"/>
    <w:rsid w:val="004D7971"/>
    <w:rsid w:val="004E5B0D"/>
    <w:rsid w:val="004F29CE"/>
    <w:rsid w:val="004F427E"/>
    <w:rsid w:val="00504F52"/>
    <w:rsid w:val="005079BC"/>
    <w:rsid w:val="00507CCB"/>
    <w:rsid w:val="00510429"/>
    <w:rsid w:val="005175CC"/>
    <w:rsid w:val="00523204"/>
    <w:rsid w:val="00524770"/>
    <w:rsid w:val="00537349"/>
    <w:rsid w:val="00537897"/>
    <w:rsid w:val="0054170A"/>
    <w:rsid w:val="00542CDA"/>
    <w:rsid w:val="00543D19"/>
    <w:rsid w:val="005452B4"/>
    <w:rsid w:val="00545C47"/>
    <w:rsid w:val="00546873"/>
    <w:rsid w:val="0055680A"/>
    <w:rsid w:val="005652A4"/>
    <w:rsid w:val="00566072"/>
    <w:rsid w:val="00580A48"/>
    <w:rsid w:val="005816EC"/>
    <w:rsid w:val="00584C84"/>
    <w:rsid w:val="0058682B"/>
    <w:rsid w:val="005919D9"/>
    <w:rsid w:val="00593A32"/>
    <w:rsid w:val="005A2584"/>
    <w:rsid w:val="005A2D51"/>
    <w:rsid w:val="005B08AC"/>
    <w:rsid w:val="005C0831"/>
    <w:rsid w:val="005C67EC"/>
    <w:rsid w:val="005D032F"/>
    <w:rsid w:val="005D48D4"/>
    <w:rsid w:val="005E4272"/>
    <w:rsid w:val="005F0BFA"/>
    <w:rsid w:val="005F311B"/>
    <w:rsid w:val="00600C12"/>
    <w:rsid w:val="006025B7"/>
    <w:rsid w:val="0060411A"/>
    <w:rsid w:val="006052BB"/>
    <w:rsid w:val="00610B57"/>
    <w:rsid w:val="006125FC"/>
    <w:rsid w:val="00616C11"/>
    <w:rsid w:val="006176C1"/>
    <w:rsid w:val="0062062B"/>
    <w:rsid w:val="00621374"/>
    <w:rsid w:val="00626DC0"/>
    <w:rsid w:val="006310AD"/>
    <w:rsid w:val="006413FF"/>
    <w:rsid w:val="006438AF"/>
    <w:rsid w:val="0065720F"/>
    <w:rsid w:val="00661F6F"/>
    <w:rsid w:val="0066680B"/>
    <w:rsid w:val="00666E50"/>
    <w:rsid w:val="00667811"/>
    <w:rsid w:val="0067184D"/>
    <w:rsid w:val="0067237C"/>
    <w:rsid w:val="00673C22"/>
    <w:rsid w:val="00674AB6"/>
    <w:rsid w:val="006759BE"/>
    <w:rsid w:val="00676E4E"/>
    <w:rsid w:val="00681132"/>
    <w:rsid w:val="00683FB2"/>
    <w:rsid w:val="0069020A"/>
    <w:rsid w:val="00691CBC"/>
    <w:rsid w:val="006B02A2"/>
    <w:rsid w:val="006B58F4"/>
    <w:rsid w:val="006B5BC0"/>
    <w:rsid w:val="006C024B"/>
    <w:rsid w:val="006C25CF"/>
    <w:rsid w:val="006C2D67"/>
    <w:rsid w:val="006C3362"/>
    <w:rsid w:val="006C70DD"/>
    <w:rsid w:val="006D20A6"/>
    <w:rsid w:val="006D3189"/>
    <w:rsid w:val="006D336E"/>
    <w:rsid w:val="006E04FF"/>
    <w:rsid w:val="006E0595"/>
    <w:rsid w:val="006E30F2"/>
    <w:rsid w:val="006E4804"/>
    <w:rsid w:val="006F067C"/>
    <w:rsid w:val="00706F53"/>
    <w:rsid w:val="00710A3C"/>
    <w:rsid w:val="0071738A"/>
    <w:rsid w:val="00727D41"/>
    <w:rsid w:val="007315F1"/>
    <w:rsid w:val="00742F76"/>
    <w:rsid w:val="007575DB"/>
    <w:rsid w:val="00767948"/>
    <w:rsid w:val="00775015"/>
    <w:rsid w:val="00775C52"/>
    <w:rsid w:val="00776D91"/>
    <w:rsid w:val="00785AFE"/>
    <w:rsid w:val="00792ED6"/>
    <w:rsid w:val="007A2C88"/>
    <w:rsid w:val="007A2E00"/>
    <w:rsid w:val="007A50A2"/>
    <w:rsid w:val="007B16C6"/>
    <w:rsid w:val="007C1FFF"/>
    <w:rsid w:val="007C2FEF"/>
    <w:rsid w:val="007C727F"/>
    <w:rsid w:val="007D2AC8"/>
    <w:rsid w:val="007E3F12"/>
    <w:rsid w:val="007E4E14"/>
    <w:rsid w:val="007F06D8"/>
    <w:rsid w:val="007F13FD"/>
    <w:rsid w:val="007F5DE7"/>
    <w:rsid w:val="008141FF"/>
    <w:rsid w:val="00821D45"/>
    <w:rsid w:val="008338A6"/>
    <w:rsid w:val="0083636F"/>
    <w:rsid w:val="00837CD3"/>
    <w:rsid w:val="0084759D"/>
    <w:rsid w:val="00852F5B"/>
    <w:rsid w:val="00853AB7"/>
    <w:rsid w:val="00854E92"/>
    <w:rsid w:val="0086234A"/>
    <w:rsid w:val="00864290"/>
    <w:rsid w:val="0086599B"/>
    <w:rsid w:val="00873B64"/>
    <w:rsid w:val="00873F25"/>
    <w:rsid w:val="008755AB"/>
    <w:rsid w:val="0088131D"/>
    <w:rsid w:val="00882DB2"/>
    <w:rsid w:val="0089387D"/>
    <w:rsid w:val="0089693A"/>
    <w:rsid w:val="008A1780"/>
    <w:rsid w:val="008A1B01"/>
    <w:rsid w:val="008A6D00"/>
    <w:rsid w:val="008B1E66"/>
    <w:rsid w:val="008B662B"/>
    <w:rsid w:val="008C3A65"/>
    <w:rsid w:val="008C5936"/>
    <w:rsid w:val="008D1821"/>
    <w:rsid w:val="008D1E46"/>
    <w:rsid w:val="008E70DA"/>
    <w:rsid w:val="008F240F"/>
    <w:rsid w:val="008F3E2B"/>
    <w:rsid w:val="008F7474"/>
    <w:rsid w:val="00900686"/>
    <w:rsid w:val="009017DD"/>
    <w:rsid w:val="009046B1"/>
    <w:rsid w:val="009137E2"/>
    <w:rsid w:val="00916B50"/>
    <w:rsid w:val="00917B31"/>
    <w:rsid w:val="00926A76"/>
    <w:rsid w:val="00927E7A"/>
    <w:rsid w:val="0093093A"/>
    <w:rsid w:val="0093138F"/>
    <w:rsid w:val="0093383C"/>
    <w:rsid w:val="0094549F"/>
    <w:rsid w:val="0095234C"/>
    <w:rsid w:val="00954137"/>
    <w:rsid w:val="00970C33"/>
    <w:rsid w:val="009717CA"/>
    <w:rsid w:val="00980B4E"/>
    <w:rsid w:val="009817E1"/>
    <w:rsid w:val="0098701D"/>
    <w:rsid w:val="00987F08"/>
    <w:rsid w:val="009919A0"/>
    <w:rsid w:val="0099479C"/>
    <w:rsid w:val="00996FB8"/>
    <w:rsid w:val="009A7BE8"/>
    <w:rsid w:val="009B181B"/>
    <w:rsid w:val="009B73F6"/>
    <w:rsid w:val="009C43E6"/>
    <w:rsid w:val="009D78F6"/>
    <w:rsid w:val="009E19E5"/>
    <w:rsid w:val="009E1D6C"/>
    <w:rsid w:val="009E301D"/>
    <w:rsid w:val="009E7594"/>
    <w:rsid w:val="009E7F9C"/>
    <w:rsid w:val="009F1448"/>
    <w:rsid w:val="009F6396"/>
    <w:rsid w:val="00A00D20"/>
    <w:rsid w:val="00A019A6"/>
    <w:rsid w:val="00A12386"/>
    <w:rsid w:val="00A16765"/>
    <w:rsid w:val="00A31A2A"/>
    <w:rsid w:val="00A34469"/>
    <w:rsid w:val="00A42E57"/>
    <w:rsid w:val="00A522A8"/>
    <w:rsid w:val="00A53A33"/>
    <w:rsid w:val="00A62237"/>
    <w:rsid w:val="00A65471"/>
    <w:rsid w:val="00A77EBF"/>
    <w:rsid w:val="00A819BC"/>
    <w:rsid w:val="00A834CA"/>
    <w:rsid w:val="00A87ADA"/>
    <w:rsid w:val="00A91F86"/>
    <w:rsid w:val="00A92609"/>
    <w:rsid w:val="00AA27A9"/>
    <w:rsid w:val="00AA66B9"/>
    <w:rsid w:val="00AB1313"/>
    <w:rsid w:val="00AB4DB5"/>
    <w:rsid w:val="00AC256D"/>
    <w:rsid w:val="00AC43CB"/>
    <w:rsid w:val="00AC505F"/>
    <w:rsid w:val="00AC6442"/>
    <w:rsid w:val="00AD2F05"/>
    <w:rsid w:val="00AD3FB3"/>
    <w:rsid w:val="00AE3F42"/>
    <w:rsid w:val="00AE4980"/>
    <w:rsid w:val="00AE7301"/>
    <w:rsid w:val="00AF107D"/>
    <w:rsid w:val="00AF1A1A"/>
    <w:rsid w:val="00AF501A"/>
    <w:rsid w:val="00B02570"/>
    <w:rsid w:val="00B03753"/>
    <w:rsid w:val="00B03F84"/>
    <w:rsid w:val="00B1135E"/>
    <w:rsid w:val="00B11E1B"/>
    <w:rsid w:val="00B1277F"/>
    <w:rsid w:val="00B140A7"/>
    <w:rsid w:val="00B17BDB"/>
    <w:rsid w:val="00B205B9"/>
    <w:rsid w:val="00B209E5"/>
    <w:rsid w:val="00B23E87"/>
    <w:rsid w:val="00B252E1"/>
    <w:rsid w:val="00B32FCC"/>
    <w:rsid w:val="00B33D30"/>
    <w:rsid w:val="00B342C4"/>
    <w:rsid w:val="00B420CA"/>
    <w:rsid w:val="00B60417"/>
    <w:rsid w:val="00B61464"/>
    <w:rsid w:val="00B66589"/>
    <w:rsid w:val="00B713C1"/>
    <w:rsid w:val="00B743A8"/>
    <w:rsid w:val="00B801B9"/>
    <w:rsid w:val="00B804F4"/>
    <w:rsid w:val="00B83E74"/>
    <w:rsid w:val="00B848B9"/>
    <w:rsid w:val="00B85BD7"/>
    <w:rsid w:val="00B86EF9"/>
    <w:rsid w:val="00B93CAA"/>
    <w:rsid w:val="00BA0FD9"/>
    <w:rsid w:val="00BA3718"/>
    <w:rsid w:val="00BA4F76"/>
    <w:rsid w:val="00BB0A78"/>
    <w:rsid w:val="00BB1028"/>
    <w:rsid w:val="00BC5C7A"/>
    <w:rsid w:val="00BD0D56"/>
    <w:rsid w:val="00BD1AE7"/>
    <w:rsid w:val="00BD4AD4"/>
    <w:rsid w:val="00BE6D6F"/>
    <w:rsid w:val="00BE7318"/>
    <w:rsid w:val="00BF4CA6"/>
    <w:rsid w:val="00C02B04"/>
    <w:rsid w:val="00C056D6"/>
    <w:rsid w:val="00C05970"/>
    <w:rsid w:val="00C06FD5"/>
    <w:rsid w:val="00C238E4"/>
    <w:rsid w:val="00C335A2"/>
    <w:rsid w:val="00C3511A"/>
    <w:rsid w:val="00C37BB1"/>
    <w:rsid w:val="00C5097E"/>
    <w:rsid w:val="00C9100B"/>
    <w:rsid w:val="00C962D6"/>
    <w:rsid w:val="00CA09F5"/>
    <w:rsid w:val="00CA7128"/>
    <w:rsid w:val="00CB78A9"/>
    <w:rsid w:val="00CC15F3"/>
    <w:rsid w:val="00CC39CF"/>
    <w:rsid w:val="00CC707D"/>
    <w:rsid w:val="00CD1E5B"/>
    <w:rsid w:val="00CD4D8F"/>
    <w:rsid w:val="00CD5C06"/>
    <w:rsid w:val="00CE1AAE"/>
    <w:rsid w:val="00CE3A74"/>
    <w:rsid w:val="00CE56A8"/>
    <w:rsid w:val="00CF2AFE"/>
    <w:rsid w:val="00D0255D"/>
    <w:rsid w:val="00D0473A"/>
    <w:rsid w:val="00D04A77"/>
    <w:rsid w:val="00D134E6"/>
    <w:rsid w:val="00D14DC9"/>
    <w:rsid w:val="00D1505D"/>
    <w:rsid w:val="00D15810"/>
    <w:rsid w:val="00D22BDF"/>
    <w:rsid w:val="00D3796A"/>
    <w:rsid w:val="00D46166"/>
    <w:rsid w:val="00D51F02"/>
    <w:rsid w:val="00D543E1"/>
    <w:rsid w:val="00D54D51"/>
    <w:rsid w:val="00D55C8D"/>
    <w:rsid w:val="00D6377A"/>
    <w:rsid w:val="00D84000"/>
    <w:rsid w:val="00D87F3A"/>
    <w:rsid w:val="00D94306"/>
    <w:rsid w:val="00DA122B"/>
    <w:rsid w:val="00DA1922"/>
    <w:rsid w:val="00DA326E"/>
    <w:rsid w:val="00DC29EF"/>
    <w:rsid w:val="00DC4794"/>
    <w:rsid w:val="00DC62DA"/>
    <w:rsid w:val="00DD1062"/>
    <w:rsid w:val="00DD7B57"/>
    <w:rsid w:val="00DD7FCE"/>
    <w:rsid w:val="00DF3C9E"/>
    <w:rsid w:val="00DF470E"/>
    <w:rsid w:val="00DF5A1E"/>
    <w:rsid w:val="00E03B62"/>
    <w:rsid w:val="00E059BB"/>
    <w:rsid w:val="00E065A5"/>
    <w:rsid w:val="00E102D5"/>
    <w:rsid w:val="00E10F6A"/>
    <w:rsid w:val="00E15664"/>
    <w:rsid w:val="00E21707"/>
    <w:rsid w:val="00E24A00"/>
    <w:rsid w:val="00E272F5"/>
    <w:rsid w:val="00E36342"/>
    <w:rsid w:val="00E42F49"/>
    <w:rsid w:val="00E44626"/>
    <w:rsid w:val="00E50163"/>
    <w:rsid w:val="00E547C3"/>
    <w:rsid w:val="00E57263"/>
    <w:rsid w:val="00E67CC3"/>
    <w:rsid w:val="00E75877"/>
    <w:rsid w:val="00E81FE1"/>
    <w:rsid w:val="00E822AE"/>
    <w:rsid w:val="00E92113"/>
    <w:rsid w:val="00E92B57"/>
    <w:rsid w:val="00E9374B"/>
    <w:rsid w:val="00EA37D0"/>
    <w:rsid w:val="00EA40EE"/>
    <w:rsid w:val="00EA609A"/>
    <w:rsid w:val="00EA6F1E"/>
    <w:rsid w:val="00EA719F"/>
    <w:rsid w:val="00EA7389"/>
    <w:rsid w:val="00EB00E8"/>
    <w:rsid w:val="00EC3969"/>
    <w:rsid w:val="00EC6918"/>
    <w:rsid w:val="00EC6953"/>
    <w:rsid w:val="00ED1EF4"/>
    <w:rsid w:val="00ED224E"/>
    <w:rsid w:val="00ED7C85"/>
    <w:rsid w:val="00EE2136"/>
    <w:rsid w:val="00EE4D7D"/>
    <w:rsid w:val="00EE50D9"/>
    <w:rsid w:val="00EF0D4E"/>
    <w:rsid w:val="00EF43A5"/>
    <w:rsid w:val="00EF678E"/>
    <w:rsid w:val="00F02F37"/>
    <w:rsid w:val="00F04698"/>
    <w:rsid w:val="00F0678F"/>
    <w:rsid w:val="00F0693E"/>
    <w:rsid w:val="00F11003"/>
    <w:rsid w:val="00F11875"/>
    <w:rsid w:val="00F14284"/>
    <w:rsid w:val="00F20FB8"/>
    <w:rsid w:val="00F24440"/>
    <w:rsid w:val="00F26115"/>
    <w:rsid w:val="00F32BFE"/>
    <w:rsid w:val="00F4744A"/>
    <w:rsid w:val="00F479BA"/>
    <w:rsid w:val="00F5079D"/>
    <w:rsid w:val="00F52717"/>
    <w:rsid w:val="00F54ABB"/>
    <w:rsid w:val="00F55077"/>
    <w:rsid w:val="00F55D49"/>
    <w:rsid w:val="00F63147"/>
    <w:rsid w:val="00F732B4"/>
    <w:rsid w:val="00F82099"/>
    <w:rsid w:val="00F84CCA"/>
    <w:rsid w:val="00F949E4"/>
    <w:rsid w:val="00F965AB"/>
    <w:rsid w:val="00FA08C6"/>
    <w:rsid w:val="00FA1C20"/>
    <w:rsid w:val="00FA287F"/>
    <w:rsid w:val="00FA4661"/>
    <w:rsid w:val="00FB183B"/>
    <w:rsid w:val="00FB3078"/>
    <w:rsid w:val="00FB5757"/>
    <w:rsid w:val="00FB6748"/>
    <w:rsid w:val="00FC0237"/>
    <w:rsid w:val="00FD0E58"/>
    <w:rsid w:val="00FE1759"/>
    <w:rsid w:val="00FE33CD"/>
    <w:rsid w:val="00FE3EC7"/>
    <w:rsid w:val="00FE7542"/>
    <w:rsid w:val="00FF19CA"/>
    <w:rsid w:val="00FF1E77"/>
    <w:rsid w:val="00FF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3CE07-7B02-4D3F-B9C0-069DF2D4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19E5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9E19E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hashree CJ.</dc:creator>
  <cp:keywords/>
  <dc:description/>
  <cp:lastModifiedBy>Lekhashree CJ.</cp:lastModifiedBy>
  <cp:revision>1</cp:revision>
  <dcterms:created xsi:type="dcterms:W3CDTF">2021-07-13T08:34:00Z</dcterms:created>
  <dcterms:modified xsi:type="dcterms:W3CDTF">2021-07-13T08:35:00Z</dcterms:modified>
</cp:coreProperties>
</file>